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599B5B20" w14:textId="582B216B" w:rsidR="00E8159B" w:rsidRPr="00E8159B" w:rsidRDefault="00E8159B" w:rsidP="00E8159B">
      <w:pPr>
        <w:spacing w:before="240"/>
        <w:rPr>
          <w:b/>
          <w:bCs/>
        </w:rPr>
      </w:pPr>
      <w:r w:rsidRPr="00E8159B">
        <w:rPr>
          <w:b/>
          <w:bCs/>
        </w:rPr>
        <w:t>PARAMETERS FOR ENERGY MINIMIZATION</w:t>
      </w:r>
    </w:p>
    <w:p w14:paraId="08A4C989" w14:textId="77777777" w:rsidR="00E8159B" w:rsidRDefault="00E8159B" w:rsidP="00E8159B">
      <w:pPr>
        <w:spacing w:before="240"/>
      </w:pPr>
      <w:r>
        <w:t>; LINES STARTING WITH ';' ARE COMMENTS</w:t>
      </w:r>
    </w:p>
    <w:p w14:paraId="03BE6D6C" w14:textId="77777777" w:rsidR="00E8159B" w:rsidRDefault="00E8159B" w:rsidP="00E8159B">
      <w:pPr>
        <w:spacing w:before="240"/>
      </w:pPr>
      <w:r>
        <w:t>; Parameters describing what to do, when to stop and what to save</w:t>
      </w:r>
    </w:p>
    <w:p w14:paraId="15492828" w14:textId="1EF18C40" w:rsidR="00E8159B" w:rsidRDefault="00E8159B" w:rsidP="00E8159B">
      <w:pPr>
        <w:spacing w:before="240"/>
      </w:pPr>
      <w:r>
        <w:t>integrator          = steep             ; Algorithm (steep = steepest descent minimization)</w:t>
      </w:r>
    </w:p>
    <w:p w14:paraId="4C4701D7" w14:textId="5E5DE688" w:rsidR="00E8159B" w:rsidRDefault="00E8159B" w:rsidP="00E8159B">
      <w:pPr>
        <w:spacing w:before="240"/>
      </w:pPr>
      <w:r>
        <w:t>emtol               = 1000.0</w:t>
      </w:r>
      <w:r>
        <w:tab/>
        <w:t>; Stop minimization when the maximumforce &lt; 10.0 kJ/mol</w:t>
      </w:r>
    </w:p>
    <w:p w14:paraId="2FC1A61F" w14:textId="5361DCE0" w:rsidR="00E8159B" w:rsidRDefault="00E8159B" w:rsidP="00E8159B">
      <w:pPr>
        <w:spacing w:before="240"/>
      </w:pPr>
      <w:r>
        <w:t>emstep          = 0.01</w:t>
      </w:r>
      <w:r>
        <w:tab/>
        <w:t>; Energy step size</w:t>
      </w:r>
    </w:p>
    <w:p w14:paraId="3D34B9E3" w14:textId="33032D06" w:rsidR="00E8159B" w:rsidRDefault="00E8159B" w:rsidP="00E8159B">
      <w:pPr>
        <w:spacing w:before="240"/>
      </w:pPr>
      <w:r>
        <w:t xml:space="preserve">nsteps              = 50000  ; Maximum number of (minimization) steps to perform     </w:t>
      </w:r>
    </w:p>
    <w:p w14:paraId="2ACC16E7" w14:textId="77777777" w:rsidR="00E8159B" w:rsidRDefault="00E8159B" w:rsidP="00E8159B">
      <w:pPr>
        <w:spacing w:before="240"/>
      </w:pPr>
      <w:r>
        <w:t>; Parameters describing how to find the neighbors of each atom and</w:t>
      </w:r>
    </w:p>
    <w:p w14:paraId="729762CC" w14:textId="77777777" w:rsidR="00E8159B" w:rsidRDefault="00E8159B" w:rsidP="00E8159B">
      <w:pPr>
        <w:spacing w:before="240"/>
      </w:pPr>
      <w:r>
        <w:t>how to calculate the interactions</w:t>
      </w:r>
    </w:p>
    <w:p w14:paraId="4AD795EE" w14:textId="712BB39A" w:rsidR="00E8159B" w:rsidRDefault="00E8159B" w:rsidP="00E8159B">
      <w:pPr>
        <w:spacing w:before="240"/>
      </w:pPr>
      <w:r>
        <w:t>nstlist             = 1</w:t>
      </w:r>
      <w:r w:rsidR="00A61268">
        <w:t xml:space="preserve"> ; Frequency to update the</w:t>
      </w:r>
      <w:r>
        <w:t>neighbor list and long range forces</w:t>
      </w:r>
    </w:p>
    <w:p w14:paraId="4B9FB4F6" w14:textId="77777777" w:rsidR="00E8159B" w:rsidRDefault="00E8159B" w:rsidP="00E8159B">
      <w:pPr>
        <w:spacing w:before="240"/>
      </w:pPr>
      <w:r>
        <w:t>cutoff-scheme   = Verlet</w:t>
      </w:r>
    </w:p>
    <w:p w14:paraId="7026A27A" w14:textId="08AE38FC" w:rsidR="00E8159B" w:rsidRDefault="00E8159B" w:rsidP="00E8159B">
      <w:pPr>
        <w:spacing w:before="240"/>
      </w:pPr>
      <w:r>
        <w:t>ns_type             = grid</w:t>
      </w:r>
      <w:r w:rsidR="00A61268">
        <w:t xml:space="preserve">         ; Method to determine </w:t>
      </w:r>
      <w:r>
        <w:t>neighbor list (simple, grid)</w:t>
      </w:r>
    </w:p>
    <w:p w14:paraId="0A9C11C2" w14:textId="5BBA6AA4" w:rsidR="00E8159B" w:rsidRDefault="00E8159B" w:rsidP="00E8159B">
      <w:pPr>
        <w:spacing w:before="240"/>
      </w:pPr>
      <w:r>
        <w:t>rlist               = 1.2</w:t>
      </w:r>
      <w:r w:rsidR="00A61268">
        <w:t xml:space="preserve"> ; Cut-off for making </w:t>
      </w:r>
      <w:r>
        <w:t>neighbor list (short range forces)</w:t>
      </w:r>
    </w:p>
    <w:p w14:paraId="6BF106EF" w14:textId="4ECEBC7C" w:rsidR="00E8159B" w:rsidRDefault="00E8159B" w:rsidP="00E8159B">
      <w:pPr>
        <w:spacing w:before="240"/>
      </w:pPr>
      <w:r>
        <w:t>coulombtype         = PME</w:t>
      </w:r>
      <w:r w:rsidR="00A61268">
        <w:t xml:space="preserve">   ; Treatment of long </w:t>
      </w:r>
      <w:r>
        <w:t>range electrostatic interactions</w:t>
      </w:r>
    </w:p>
    <w:p w14:paraId="6628251D" w14:textId="2A3AC799" w:rsidR="00E8159B" w:rsidRDefault="00E8159B" w:rsidP="00E8159B">
      <w:pPr>
        <w:spacing w:before="240"/>
      </w:pPr>
      <w:r>
        <w:t>rcoulomb            = 1.2</w:t>
      </w:r>
      <w:r w:rsidR="00A61268">
        <w:t xml:space="preserve"> ; long range </w:t>
      </w:r>
      <w:r>
        <w:t>electrostatic cut-off</w:t>
      </w:r>
    </w:p>
    <w:p w14:paraId="2D24B549" w14:textId="1FC85386" w:rsidR="00E8159B" w:rsidRDefault="0056724F" w:rsidP="00E8159B">
      <w:pPr>
        <w:spacing w:before="240"/>
      </w:pPr>
      <w:r>
        <w:t>vdwtype</w:t>
      </w:r>
      <w:r>
        <w:tab/>
        <w:t>= cutoff</w:t>
      </w:r>
    </w:p>
    <w:p w14:paraId="30B96F76" w14:textId="467A934C" w:rsidR="0056724F" w:rsidRDefault="0056724F" w:rsidP="0056724F">
      <w:pPr>
        <w:spacing w:before="240"/>
      </w:pPr>
      <w:r>
        <w:t xml:space="preserve">vdw-modifier </w:t>
      </w:r>
      <w:r>
        <w:tab/>
        <w:t>= force-switch</w:t>
      </w:r>
    </w:p>
    <w:p w14:paraId="54F5DA5B" w14:textId="305F2A97" w:rsidR="0056724F" w:rsidRDefault="0056724F" w:rsidP="0056724F">
      <w:pPr>
        <w:spacing w:before="240"/>
      </w:pPr>
      <w:r>
        <w:t>rvdw-switch</w:t>
      </w:r>
      <w:r>
        <w:tab/>
        <w:t>= 1.0</w:t>
      </w:r>
    </w:p>
    <w:p w14:paraId="422A3CF5" w14:textId="0A7AF65F" w:rsidR="0056724F" w:rsidRDefault="0056724F" w:rsidP="0056724F">
      <w:pPr>
        <w:spacing w:before="240"/>
      </w:pPr>
      <w:r>
        <w:t>rvdw</w:t>
      </w:r>
      <w:r>
        <w:tab/>
      </w:r>
      <w:r>
        <w:tab/>
        <w:t>= 1.2   ; long range Van der Waals cut-off</w:t>
      </w:r>
    </w:p>
    <w:p w14:paraId="69714A8F" w14:textId="345DF228" w:rsidR="0056724F" w:rsidRDefault="0056724F" w:rsidP="0056724F">
      <w:pPr>
        <w:spacing w:before="240"/>
      </w:pPr>
      <w:r>
        <w:t>pbc</w:t>
      </w:r>
      <w:r>
        <w:tab/>
      </w:r>
      <w:r>
        <w:tab/>
        <w:t>= xyz ; Periodic Boundary Conditions</w:t>
      </w:r>
    </w:p>
    <w:p w14:paraId="01DB75F7" w14:textId="5B49233A" w:rsidR="0056724F" w:rsidRDefault="0056724F" w:rsidP="00E8159B">
      <w:pPr>
        <w:spacing w:before="240"/>
      </w:pPr>
      <w:r>
        <w:t>DispCorr</w:t>
      </w:r>
      <w:r>
        <w:tab/>
        <w:t xml:space="preserve">=no </w:t>
      </w:r>
    </w:p>
    <w:p w14:paraId="1E1F8CB4" w14:textId="131FCA64" w:rsidR="00E8159B" w:rsidRPr="0056724F" w:rsidRDefault="00E8159B" w:rsidP="00E8159B">
      <w:pPr>
        <w:spacing w:before="240"/>
        <w:rPr>
          <w:b/>
          <w:bCs/>
        </w:rPr>
      </w:pPr>
      <w:r w:rsidRPr="0056724F">
        <w:rPr>
          <w:b/>
          <w:bCs/>
        </w:rPr>
        <w:t>PARAMETERS FOR NVT ENSEMBLE EQUILIBRATION</w:t>
      </w:r>
    </w:p>
    <w:p w14:paraId="7B65BC41" w14:textId="6839DCE5" w:rsidR="00DE23E8" w:rsidRDefault="00E67B28" w:rsidP="00E8159B">
      <w:pPr>
        <w:spacing w:before="240"/>
      </w:pPr>
      <w:r w:rsidRPr="00E67B28">
        <w:lastRenderedPageBreak/>
        <w:t>; Run parameters</w:t>
      </w:r>
    </w:p>
    <w:p w14:paraId="0EDC311C" w14:textId="4581E937" w:rsidR="00E67B28" w:rsidRDefault="005256B8" w:rsidP="00E8159B">
      <w:pPr>
        <w:spacing w:before="240"/>
      </w:pPr>
      <w:r w:rsidRPr="005256B8">
        <w:t>integrator              = md        ; leap-frog integrator</w:t>
      </w:r>
    </w:p>
    <w:p w14:paraId="25614982" w14:textId="77777777" w:rsidR="005256B8" w:rsidRDefault="005256B8" w:rsidP="005256B8">
      <w:pPr>
        <w:spacing w:before="240"/>
      </w:pPr>
      <w:r>
        <w:t>nsteps                  = 50000     ; 2 * 50000 = 100 ps</w:t>
      </w:r>
    </w:p>
    <w:p w14:paraId="204DCD41" w14:textId="77777777" w:rsidR="005256B8" w:rsidRDefault="005256B8" w:rsidP="005256B8">
      <w:pPr>
        <w:spacing w:before="240"/>
      </w:pPr>
      <w:r>
        <w:t>dt                      = 0.002     ; 2 fs</w:t>
      </w:r>
    </w:p>
    <w:p w14:paraId="63C805F6" w14:textId="77777777" w:rsidR="005256B8" w:rsidRDefault="005256B8" w:rsidP="005256B8">
      <w:pPr>
        <w:spacing w:before="240"/>
      </w:pPr>
      <w:r>
        <w:t>; Output control</w:t>
      </w:r>
    </w:p>
    <w:p w14:paraId="0B9995EC" w14:textId="77777777" w:rsidR="005256B8" w:rsidRDefault="005256B8" w:rsidP="005256B8">
      <w:pPr>
        <w:spacing w:before="240"/>
      </w:pPr>
      <w:r>
        <w:t>nstenergy               = 500   ; save energies every 1.0 ps</w:t>
      </w:r>
    </w:p>
    <w:p w14:paraId="1E193343" w14:textId="77777777" w:rsidR="005256B8" w:rsidRDefault="005256B8" w:rsidP="005256B8">
      <w:pPr>
        <w:spacing w:before="240"/>
      </w:pPr>
      <w:r>
        <w:t>nstlog                  = 500   ; update log file every 1.0 ps</w:t>
      </w:r>
    </w:p>
    <w:p w14:paraId="47D0517A" w14:textId="77777777" w:rsidR="005256B8" w:rsidRDefault="005256B8" w:rsidP="005256B8">
      <w:pPr>
        <w:spacing w:before="240"/>
      </w:pPr>
      <w:r>
        <w:t>nstxout-compressed      = 500   ; save coordinates every 1.0 ps</w:t>
      </w:r>
    </w:p>
    <w:p w14:paraId="1DD2A1BE" w14:textId="77777777" w:rsidR="005256B8" w:rsidRDefault="005256B8" w:rsidP="005256B8">
      <w:pPr>
        <w:spacing w:before="240"/>
      </w:pPr>
      <w:r>
        <w:t>; Bond parameters</w:t>
      </w:r>
    </w:p>
    <w:p w14:paraId="3493C97F" w14:textId="77777777" w:rsidR="005256B8" w:rsidRDefault="005256B8" w:rsidP="005256B8">
      <w:pPr>
        <w:spacing w:before="240"/>
      </w:pPr>
      <w:r>
        <w:t>continuation            = no        ; first dynamics run</w:t>
      </w:r>
    </w:p>
    <w:p w14:paraId="24A5CDF4" w14:textId="77777777" w:rsidR="005256B8" w:rsidRDefault="005256B8" w:rsidP="005256B8">
      <w:pPr>
        <w:spacing w:before="240"/>
      </w:pPr>
      <w:r>
        <w:t xml:space="preserve">constraint_algorithm    = lincs     ; holonomic constraints </w:t>
      </w:r>
    </w:p>
    <w:p w14:paraId="07DAC1B1" w14:textId="77777777" w:rsidR="005256B8" w:rsidRDefault="005256B8" w:rsidP="005256B8">
      <w:pPr>
        <w:spacing w:before="240"/>
      </w:pPr>
      <w:r>
        <w:t xml:space="preserve">constraints             = h-bonds   ; bonds to H are constrained </w:t>
      </w:r>
    </w:p>
    <w:p w14:paraId="6E4551AE" w14:textId="77777777" w:rsidR="005256B8" w:rsidRDefault="005256B8" w:rsidP="005256B8">
      <w:pPr>
        <w:spacing w:before="240"/>
      </w:pPr>
      <w:r>
        <w:t>lincs_iter              = 1         ; accuracy of LINCS</w:t>
      </w:r>
    </w:p>
    <w:p w14:paraId="745B6AC2" w14:textId="77777777" w:rsidR="005256B8" w:rsidRDefault="005256B8" w:rsidP="005256B8">
      <w:pPr>
        <w:spacing w:before="240"/>
      </w:pPr>
      <w:r>
        <w:t>lincs_order             = 4         ; also related to accuracy</w:t>
      </w:r>
    </w:p>
    <w:p w14:paraId="23DCB27B" w14:textId="2318D784" w:rsidR="005256B8" w:rsidRDefault="005256B8" w:rsidP="005256B8">
      <w:pPr>
        <w:spacing w:before="240"/>
      </w:pPr>
      <w:r>
        <w:t>; Neighbor searching and vdW</w:t>
      </w:r>
    </w:p>
    <w:p w14:paraId="60D92CB0" w14:textId="77777777" w:rsidR="005256B8" w:rsidRDefault="005256B8" w:rsidP="005256B8">
      <w:pPr>
        <w:spacing w:before="240"/>
      </w:pPr>
      <w:r>
        <w:t>cutoff-scheme           = Verlet</w:t>
      </w:r>
    </w:p>
    <w:p w14:paraId="0694412B" w14:textId="77777777" w:rsidR="005256B8" w:rsidRDefault="005256B8" w:rsidP="005256B8">
      <w:pPr>
        <w:spacing w:before="240"/>
      </w:pPr>
      <w:r>
        <w:t>ns_type                 = grid      ; search neighboring grid cells</w:t>
      </w:r>
    </w:p>
    <w:p w14:paraId="0094D150" w14:textId="77777777" w:rsidR="005256B8" w:rsidRDefault="005256B8" w:rsidP="005256B8">
      <w:pPr>
        <w:spacing w:before="240"/>
      </w:pPr>
      <w:r>
        <w:t>nstlist                 = 20        ; largely irrelevant with Verlet</w:t>
      </w:r>
    </w:p>
    <w:p w14:paraId="682E9080" w14:textId="77777777" w:rsidR="005256B8" w:rsidRDefault="005256B8" w:rsidP="005256B8">
      <w:pPr>
        <w:spacing w:before="240"/>
      </w:pPr>
      <w:r>
        <w:t>rlist                   = 1.2</w:t>
      </w:r>
    </w:p>
    <w:p w14:paraId="5D6A5F4F" w14:textId="77777777" w:rsidR="005256B8" w:rsidRDefault="005256B8" w:rsidP="005256B8">
      <w:pPr>
        <w:spacing w:before="240"/>
      </w:pPr>
      <w:r>
        <w:t>vdwtype                 = cutoff</w:t>
      </w:r>
    </w:p>
    <w:p w14:paraId="54D732B7" w14:textId="77777777" w:rsidR="005256B8" w:rsidRDefault="005256B8" w:rsidP="005256B8">
      <w:pPr>
        <w:spacing w:before="240"/>
      </w:pPr>
      <w:r>
        <w:t>vdw-modifier            = force-switch</w:t>
      </w:r>
    </w:p>
    <w:p w14:paraId="5EC1683A" w14:textId="77777777" w:rsidR="005256B8" w:rsidRDefault="005256B8" w:rsidP="005256B8">
      <w:pPr>
        <w:spacing w:before="240"/>
      </w:pPr>
      <w:r>
        <w:t>rvdw-switch             = 1.0</w:t>
      </w:r>
    </w:p>
    <w:p w14:paraId="3CC8596E" w14:textId="77777777" w:rsidR="005256B8" w:rsidRDefault="005256B8" w:rsidP="005256B8">
      <w:pPr>
        <w:spacing w:before="240"/>
      </w:pPr>
      <w:r>
        <w:t>rvdw                    = 1.2       ; short-range van der Waals cutoff (in nm)</w:t>
      </w:r>
    </w:p>
    <w:p w14:paraId="6D1B9B10" w14:textId="77777777" w:rsidR="005256B8" w:rsidRDefault="005256B8" w:rsidP="005256B8">
      <w:pPr>
        <w:spacing w:before="240"/>
      </w:pPr>
      <w:r>
        <w:t>; Electrostatics</w:t>
      </w:r>
    </w:p>
    <w:p w14:paraId="5718A74D" w14:textId="77777777" w:rsidR="005256B8" w:rsidRDefault="005256B8" w:rsidP="005256B8">
      <w:pPr>
        <w:spacing w:before="240"/>
      </w:pPr>
      <w:r>
        <w:t>coulombtype             = PME       ; Particle Mesh Ewald for long-range electrostatics</w:t>
      </w:r>
    </w:p>
    <w:p w14:paraId="67D723CA" w14:textId="77777777" w:rsidR="005256B8" w:rsidRDefault="005256B8" w:rsidP="005256B8">
      <w:pPr>
        <w:spacing w:before="240"/>
      </w:pPr>
      <w:r>
        <w:lastRenderedPageBreak/>
        <w:t>rcoulomb                = 1.2       ; short-range electrostatic cutoff (in nm)</w:t>
      </w:r>
    </w:p>
    <w:p w14:paraId="4384EF06" w14:textId="77777777" w:rsidR="005256B8" w:rsidRDefault="005256B8" w:rsidP="005256B8">
      <w:pPr>
        <w:spacing w:before="240"/>
      </w:pPr>
      <w:r>
        <w:t>pme_order               = 4         ; cubic interpolation</w:t>
      </w:r>
    </w:p>
    <w:p w14:paraId="5DD28F92" w14:textId="77777777" w:rsidR="005256B8" w:rsidRDefault="005256B8" w:rsidP="005256B8">
      <w:pPr>
        <w:spacing w:before="240"/>
      </w:pPr>
      <w:r>
        <w:t>fourierspacing          = 0.16      ; grid spacing for FFT</w:t>
      </w:r>
    </w:p>
    <w:p w14:paraId="71DABE6F" w14:textId="77777777" w:rsidR="005256B8" w:rsidRDefault="005256B8" w:rsidP="005256B8">
      <w:pPr>
        <w:spacing w:before="240"/>
      </w:pPr>
      <w:r>
        <w:t>; Temperature coupling</w:t>
      </w:r>
    </w:p>
    <w:p w14:paraId="6FC8A5D4" w14:textId="77777777" w:rsidR="005256B8" w:rsidRDefault="005256B8" w:rsidP="005256B8">
      <w:pPr>
        <w:spacing w:before="240"/>
      </w:pPr>
      <w:r>
        <w:t>tcoupl                  = V-rescale                     ; modified Berendsen thermostat</w:t>
      </w:r>
    </w:p>
    <w:p w14:paraId="7F8E9971" w14:textId="77777777" w:rsidR="005256B8" w:rsidRDefault="005256B8" w:rsidP="005256B8">
      <w:pPr>
        <w:spacing w:before="240"/>
      </w:pPr>
      <w:r>
        <w:t>tc-grps                 = Protein_L12 Water_and_ions    ; two coupling groups - more accurate</w:t>
      </w:r>
    </w:p>
    <w:p w14:paraId="1CA185C1" w14:textId="77777777" w:rsidR="005256B8" w:rsidRDefault="005256B8" w:rsidP="005256B8">
      <w:pPr>
        <w:spacing w:before="240"/>
      </w:pPr>
      <w:r>
        <w:t>tau_t                   = 0.1   0.1                     ; time constant, in ps</w:t>
      </w:r>
    </w:p>
    <w:p w14:paraId="7B9500C5" w14:textId="77777777" w:rsidR="005256B8" w:rsidRDefault="005256B8" w:rsidP="005256B8">
      <w:pPr>
        <w:spacing w:before="240"/>
      </w:pPr>
      <w:r>
        <w:t>ref_t                   = 298   298                     ; reference temperature, one for each group, in K</w:t>
      </w:r>
    </w:p>
    <w:p w14:paraId="1E4B8698" w14:textId="77777777" w:rsidR="005256B8" w:rsidRDefault="005256B8" w:rsidP="005256B8">
      <w:pPr>
        <w:spacing w:before="240"/>
      </w:pPr>
      <w:r>
        <w:t>; Pressure coupling</w:t>
      </w:r>
    </w:p>
    <w:p w14:paraId="527746F7" w14:textId="77777777" w:rsidR="005256B8" w:rsidRDefault="005256B8" w:rsidP="005256B8">
      <w:pPr>
        <w:spacing w:before="240"/>
      </w:pPr>
      <w:r>
        <w:t>pcoupl                  = no        ; no pressure coupling in NVT</w:t>
      </w:r>
    </w:p>
    <w:p w14:paraId="44EA5217" w14:textId="77777777" w:rsidR="005256B8" w:rsidRDefault="005256B8" w:rsidP="005256B8">
      <w:pPr>
        <w:spacing w:before="240"/>
      </w:pPr>
      <w:r>
        <w:t>; Periodic boundary conditions</w:t>
      </w:r>
    </w:p>
    <w:p w14:paraId="6C5C0675" w14:textId="77777777" w:rsidR="005256B8" w:rsidRDefault="005256B8" w:rsidP="005256B8">
      <w:pPr>
        <w:spacing w:before="240"/>
      </w:pPr>
      <w:r>
        <w:t>pbc                     = xyz       ; 3-D PBC</w:t>
      </w:r>
    </w:p>
    <w:p w14:paraId="2170A8FF" w14:textId="77777777" w:rsidR="005256B8" w:rsidRDefault="005256B8" w:rsidP="005256B8">
      <w:pPr>
        <w:spacing w:before="240"/>
      </w:pPr>
      <w:r>
        <w:t>; Dispersion correction is not used for proteins with the C36 additive FF</w:t>
      </w:r>
    </w:p>
    <w:p w14:paraId="7A100717" w14:textId="77777777" w:rsidR="005256B8" w:rsidRDefault="005256B8" w:rsidP="005256B8">
      <w:pPr>
        <w:spacing w:before="240"/>
      </w:pPr>
      <w:r>
        <w:t xml:space="preserve">DispCorr                = no </w:t>
      </w:r>
    </w:p>
    <w:p w14:paraId="53ECEFFF" w14:textId="77777777" w:rsidR="005256B8" w:rsidRDefault="005256B8" w:rsidP="005256B8">
      <w:pPr>
        <w:spacing w:before="240"/>
      </w:pPr>
      <w:r>
        <w:t>; Velocity generation</w:t>
      </w:r>
    </w:p>
    <w:p w14:paraId="43BFE02E" w14:textId="77777777" w:rsidR="005256B8" w:rsidRDefault="005256B8" w:rsidP="005256B8">
      <w:pPr>
        <w:spacing w:before="240"/>
      </w:pPr>
      <w:r>
        <w:t>gen_vel                 = yes       ; assign velocities from Maxwell distribution</w:t>
      </w:r>
    </w:p>
    <w:p w14:paraId="330816AF" w14:textId="77777777" w:rsidR="005256B8" w:rsidRDefault="005256B8" w:rsidP="005256B8">
      <w:pPr>
        <w:spacing w:before="240"/>
      </w:pPr>
      <w:r>
        <w:t>gen_temp                = 298       ; temperature for Maxwell distribution</w:t>
      </w:r>
    </w:p>
    <w:p w14:paraId="585B0679" w14:textId="77777777" w:rsidR="005256B8" w:rsidRDefault="005256B8" w:rsidP="005256B8">
      <w:pPr>
        <w:spacing w:before="240"/>
      </w:pPr>
      <w:r>
        <w:t>gen_seed                = -1        ; generate a random seed</w:t>
      </w:r>
    </w:p>
    <w:p w14:paraId="37143410" w14:textId="77777777" w:rsidR="005256B8" w:rsidRPr="005256B8" w:rsidRDefault="005256B8" w:rsidP="005256B8">
      <w:pPr>
        <w:spacing w:before="240"/>
        <w:rPr>
          <w:b/>
          <w:bCs/>
        </w:rPr>
      </w:pPr>
    </w:p>
    <w:p w14:paraId="2667A512" w14:textId="0F69BF47" w:rsidR="005256B8" w:rsidRPr="005256B8" w:rsidRDefault="005256B8" w:rsidP="005256B8">
      <w:pPr>
        <w:spacing w:before="240"/>
        <w:rPr>
          <w:b/>
          <w:bCs/>
        </w:rPr>
      </w:pPr>
      <w:r w:rsidRPr="005256B8">
        <w:rPr>
          <w:b/>
          <w:bCs/>
        </w:rPr>
        <w:t xml:space="preserve">PARAMETERS FOR NPT ENSEMBLE EQUILIBRATION </w:t>
      </w:r>
    </w:p>
    <w:p w14:paraId="1D1A450D" w14:textId="77777777" w:rsidR="005256B8" w:rsidRDefault="005256B8" w:rsidP="005256B8">
      <w:pPr>
        <w:spacing w:before="240"/>
      </w:pPr>
      <w:r>
        <w:t>; Run parameters</w:t>
      </w:r>
    </w:p>
    <w:p w14:paraId="13D7B255" w14:textId="77777777" w:rsidR="005256B8" w:rsidRDefault="005256B8" w:rsidP="005256B8">
      <w:pPr>
        <w:spacing w:before="240"/>
      </w:pPr>
      <w:r>
        <w:t>integrator              = md        ; leap-frog integrator</w:t>
      </w:r>
    </w:p>
    <w:p w14:paraId="54E127FE" w14:textId="77777777" w:rsidR="005256B8" w:rsidRDefault="005256B8" w:rsidP="005256B8">
      <w:pPr>
        <w:spacing w:before="240"/>
      </w:pPr>
      <w:r>
        <w:t>nsteps                  = 1000000   ; 2 ns</w:t>
      </w:r>
    </w:p>
    <w:p w14:paraId="5CC80F31" w14:textId="77777777" w:rsidR="005256B8" w:rsidRDefault="005256B8" w:rsidP="005256B8">
      <w:pPr>
        <w:spacing w:before="240"/>
      </w:pPr>
      <w:r>
        <w:t>dt                      = 0.002     ; 2 fs</w:t>
      </w:r>
    </w:p>
    <w:p w14:paraId="01FBB56E" w14:textId="77777777" w:rsidR="005256B8" w:rsidRDefault="005256B8" w:rsidP="005256B8">
      <w:pPr>
        <w:spacing w:before="240"/>
      </w:pPr>
      <w:r>
        <w:t>; Output control</w:t>
      </w:r>
    </w:p>
    <w:p w14:paraId="306BDC48" w14:textId="77777777" w:rsidR="005256B8" w:rsidRDefault="005256B8" w:rsidP="005256B8">
      <w:pPr>
        <w:spacing w:before="240"/>
      </w:pPr>
      <w:r>
        <w:t>nstxout                 = 500       ; save coordinates every 1.0 ps</w:t>
      </w:r>
    </w:p>
    <w:p w14:paraId="34EE8D27" w14:textId="77777777" w:rsidR="005256B8" w:rsidRDefault="005256B8" w:rsidP="005256B8">
      <w:pPr>
        <w:spacing w:before="240"/>
      </w:pPr>
      <w:r>
        <w:lastRenderedPageBreak/>
        <w:t>nstvout                 = 500       ; save velocities every 1.0 ps</w:t>
      </w:r>
    </w:p>
    <w:p w14:paraId="3EA9D73A" w14:textId="77777777" w:rsidR="005256B8" w:rsidRDefault="005256B8" w:rsidP="005256B8">
      <w:pPr>
        <w:spacing w:before="240"/>
      </w:pPr>
      <w:r>
        <w:t>nstenergy               = 500       ; save energies every 1.0 ps</w:t>
      </w:r>
    </w:p>
    <w:p w14:paraId="14B29F8B" w14:textId="77777777" w:rsidR="005256B8" w:rsidRDefault="005256B8" w:rsidP="005256B8">
      <w:pPr>
        <w:spacing w:before="240"/>
      </w:pPr>
      <w:r>
        <w:t>nstlog                  = 500       ; update log file every 1.0 ps</w:t>
      </w:r>
    </w:p>
    <w:p w14:paraId="239F5850" w14:textId="77777777" w:rsidR="005256B8" w:rsidRDefault="005256B8" w:rsidP="005256B8">
      <w:pPr>
        <w:spacing w:before="240"/>
      </w:pPr>
      <w:r>
        <w:t>; Bond parameters</w:t>
      </w:r>
    </w:p>
    <w:p w14:paraId="330BAD1C" w14:textId="77777777" w:rsidR="005256B8" w:rsidRDefault="005256B8" w:rsidP="005256B8">
      <w:pPr>
        <w:spacing w:before="240"/>
      </w:pPr>
      <w:r>
        <w:t xml:space="preserve">continuation            = yes       ; Restarting after NVT </w:t>
      </w:r>
    </w:p>
    <w:p w14:paraId="61FCDFEA" w14:textId="77777777" w:rsidR="005256B8" w:rsidRDefault="005256B8" w:rsidP="005256B8">
      <w:pPr>
        <w:spacing w:before="240"/>
      </w:pPr>
      <w:r>
        <w:t xml:space="preserve">constraint_algorithm    = lincs     ; holonomic constraints </w:t>
      </w:r>
    </w:p>
    <w:p w14:paraId="3D26FE8E" w14:textId="77777777" w:rsidR="005256B8" w:rsidRDefault="005256B8" w:rsidP="005256B8">
      <w:pPr>
        <w:spacing w:before="240"/>
      </w:pPr>
      <w:r>
        <w:t>constraints             = h-bonds   ; bonds involving H are constrained</w:t>
      </w:r>
    </w:p>
    <w:p w14:paraId="1C0072AB" w14:textId="77777777" w:rsidR="005256B8" w:rsidRDefault="005256B8" w:rsidP="005256B8">
      <w:pPr>
        <w:spacing w:before="240"/>
      </w:pPr>
      <w:r>
        <w:t>lincs_iter              = 1         ; accuracy of LINCS</w:t>
      </w:r>
    </w:p>
    <w:p w14:paraId="583BBEDF" w14:textId="77777777" w:rsidR="005256B8" w:rsidRDefault="005256B8" w:rsidP="005256B8">
      <w:pPr>
        <w:spacing w:before="240"/>
      </w:pPr>
      <w:r>
        <w:t>lincs_order             = 4         ; also related to accuracy</w:t>
      </w:r>
    </w:p>
    <w:p w14:paraId="0716460F" w14:textId="77777777" w:rsidR="005256B8" w:rsidRDefault="005256B8" w:rsidP="005256B8">
      <w:pPr>
        <w:spacing w:before="240"/>
      </w:pPr>
      <w:r>
        <w:t xml:space="preserve">; Nonbonded settings </w:t>
      </w:r>
    </w:p>
    <w:p w14:paraId="7C8A6724" w14:textId="77777777" w:rsidR="005256B8" w:rsidRDefault="005256B8" w:rsidP="005256B8">
      <w:pPr>
        <w:spacing w:before="240"/>
      </w:pPr>
      <w:r>
        <w:t>cutoff-scheme           = Verlet    ; Buffered neighbor searching</w:t>
      </w:r>
    </w:p>
    <w:p w14:paraId="64A3CB09" w14:textId="77777777" w:rsidR="005256B8" w:rsidRDefault="005256B8" w:rsidP="005256B8">
      <w:pPr>
        <w:spacing w:before="240"/>
      </w:pPr>
      <w:r>
        <w:t>ns_type                 = grid      ; search neighboring grid cells</w:t>
      </w:r>
    </w:p>
    <w:p w14:paraId="7AB0F4F4" w14:textId="77777777" w:rsidR="005256B8" w:rsidRDefault="005256B8" w:rsidP="005256B8">
      <w:pPr>
        <w:spacing w:before="240"/>
      </w:pPr>
      <w:r>
        <w:t>nstlist                 = 10        ; 20 fs, largely irrelevant with Verlet scheme</w:t>
      </w:r>
    </w:p>
    <w:p w14:paraId="71B228ED" w14:textId="77777777" w:rsidR="005256B8" w:rsidRDefault="005256B8" w:rsidP="005256B8">
      <w:pPr>
        <w:spacing w:before="240"/>
      </w:pPr>
      <w:r>
        <w:t>rcoulomb                = 1.0       ; short-range electrostatic cutoff (in nm)</w:t>
      </w:r>
    </w:p>
    <w:p w14:paraId="5AD908B4" w14:textId="77777777" w:rsidR="005256B8" w:rsidRDefault="005256B8" w:rsidP="005256B8">
      <w:pPr>
        <w:spacing w:before="240"/>
      </w:pPr>
      <w:r>
        <w:t>rvdw                    = 1.0       ; short-range van der Waals cutoff (in nm)</w:t>
      </w:r>
    </w:p>
    <w:p w14:paraId="532FBDED" w14:textId="77777777" w:rsidR="005256B8" w:rsidRDefault="005256B8" w:rsidP="005256B8">
      <w:pPr>
        <w:spacing w:before="240"/>
      </w:pPr>
      <w:r>
        <w:t>DispCorr                = EnerPres  ; account for cut-off vdW scheme</w:t>
      </w:r>
    </w:p>
    <w:p w14:paraId="69961373" w14:textId="77777777" w:rsidR="005256B8" w:rsidRDefault="005256B8" w:rsidP="005256B8">
      <w:pPr>
        <w:spacing w:before="240"/>
      </w:pPr>
      <w:r>
        <w:t>; Electrostatics</w:t>
      </w:r>
    </w:p>
    <w:p w14:paraId="3D750143" w14:textId="77777777" w:rsidR="005256B8" w:rsidRDefault="005256B8" w:rsidP="005256B8">
      <w:pPr>
        <w:spacing w:before="240"/>
      </w:pPr>
      <w:r>
        <w:t>coulombtype             = PME       ; Particle Mesh Ewald for long-range electrostatics</w:t>
      </w:r>
    </w:p>
    <w:p w14:paraId="4CBE430D" w14:textId="77777777" w:rsidR="005256B8" w:rsidRDefault="005256B8" w:rsidP="005256B8">
      <w:pPr>
        <w:spacing w:before="240"/>
      </w:pPr>
      <w:r>
        <w:t>pme_order               = 4         ; cubic interpolation</w:t>
      </w:r>
    </w:p>
    <w:p w14:paraId="3A1F3026" w14:textId="77777777" w:rsidR="005256B8" w:rsidRDefault="005256B8" w:rsidP="005256B8">
      <w:pPr>
        <w:spacing w:before="240"/>
      </w:pPr>
      <w:r>
        <w:t>fourierspacing          = 0.16      ; grid spacing for FFT</w:t>
      </w:r>
    </w:p>
    <w:p w14:paraId="59870742" w14:textId="77777777" w:rsidR="005256B8" w:rsidRDefault="005256B8" w:rsidP="005256B8">
      <w:pPr>
        <w:spacing w:before="240"/>
      </w:pPr>
      <w:r>
        <w:t>; Temperature coupling is on</w:t>
      </w:r>
    </w:p>
    <w:p w14:paraId="2C2E4692" w14:textId="77777777" w:rsidR="005256B8" w:rsidRDefault="005256B8" w:rsidP="005256B8">
      <w:pPr>
        <w:spacing w:before="240"/>
      </w:pPr>
      <w:r>
        <w:t>tcoupl                  = V-rescale             ; modified Berendsen thermostat</w:t>
      </w:r>
    </w:p>
    <w:p w14:paraId="06560F7B" w14:textId="77777777" w:rsidR="005256B8" w:rsidRDefault="005256B8" w:rsidP="005256B8">
      <w:pPr>
        <w:spacing w:before="240"/>
      </w:pPr>
      <w:r>
        <w:t>tc-grps                 = Protein_L12 Water_and_ions   ; two coupling groups - more accurate</w:t>
      </w:r>
    </w:p>
    <w:p w14:paraId="2E9C9D41" w14:textId="77777777" w:rsidR="005256B8" w:rsidRDefault="005256B8" w:rsidP="005256B8">
      <w:pPr>
        <w:spacing w:before="240"/>
      </w:pPr>
      <w:r>
        <w:t>tau_t                   = 0.1     0.1           ; time constant, in ps</w:t>
      </w:r>
    </w:p>
    <w:p w14:paraId="49498999" w14:textId="77777777" w:rsidR="005256B8" w:rsidRDefault="005256B8" w:rsidP="005256B8">
      <w:pPr>
        <w:spacing w:before="240"/>
      </w:pPr>
      <w:r>
        <w:t>ref_t                   = 298     298           ; reference temperature, one for each group, in K</w:t>
      </w:r>
    </w:p>
    <w:p w14:paraId="25309B42" w14:textId="77777777" w:rsidR="005256B8" w:rsidRDefault="005256B8" w:rsidP="005256B8">
      <w:pPr>
        <w:spacing w:before="240"/>
      </w:pPr>
      <w:r>
        <w:lastRenderedPageBreak/>
        <w:t>; Pressure coupling is on</w:t>
      </w:r>
    </w:p>
    <w:p w14:paraId="54C1034C" w14:textId="77777777" w:rsidR="005256B8" w:rsidRDefault="005256B8" w:rsidP="005256B8">
      <w:pPr>
        <w:spacing w:before="240"/>
      </w:pPr>
      <w:r>
        <w:t>pcoupl                  = Parrinello-Rahman     ; Pressure coupling on in NPT</w:t>
      </w:r>
    </w:p>
    <w:p w14:paraId="0BA87007" w14:textId="77777777" w:rsidR="005256B8" w:rsidRDefault="005256B8" w:rsidP="005256B8">
      <w:pPr>
        <w:spacing w:before="240"/>
      </w:pPr>
      <w:r>
        <w:t>pcoupltype              = isotropic             ; uniform scaling of box vectors</w:t>
      </w:r>
    </w:p>
    <w:p w14:paraId="57DE61DB" w14:textId="77777777" w:rsidR="005256B8" w:rsidRDefault="005256B8" w:rsidP="005256B8">
      <w:pPr>
        <w:spacing w:before="240"/>
      </w:pPr>
      <w:r>
        <w:t>tau_p                   = 2.0                   ; time constant, in ps</w:t>
      </w:r>
    </w:p>
    <w:p w14:paraId="095CF9EF" w14:textId="77777777" w:rsidR="005256B8" w:rsidRDefault="005256B8" w:rsidP="005256B8">
      <w:pPr>
        <w:spacing w:before="240"/>
      </w:pPr>
      <w:r>
        <w:t>ref_p                   = 1.0                   ; reference pressure, in bar</w:t>
      </w:r>
    </w:p>
    <w:p w14:paraId="4EED0477" w14:textId="77777777" w:rsidR="005256B8" w:rsidRDefault="005256B8" w:rsidP="005256B8">
      <w:pPr>
        <w:spacing w:before="240"/>
      </w:pPr>
      <w:r>
        <w:t>compressibility         = 4.5e-5                ; isothermal compressibility of water, bar^-1</w:t>
      </w:r>
    </w:p>
    <w:p w14:paraId="75D11D5F" w14:textId="77777777" w:rsidR="005256B8" w:rsidRDefault="005256B8" w:rsidP="005256B8">
      <w:pPr>
        <w:spacing w:before="240"/>
      </w:pPr>
      <w:r>
        <w:t>refcoord_scaling        = com</w:t>
      </w:r>
    </w:p>
    <w:p w14:paraId="7260C509" w14:textId="77777777" w:rsidR="005256B8" w:rsidRDefault="005256B8" w:rsidP="005256B8">
      <w:pPr>
        <w:spacing w:before="240"/>
      </w:pPr>
      <w:r>
        <w:t>; Periodic boundary conditions</w:t>
      </w:r>
    </w:p>
    <w:p w14:paraId="0573F078" w14:textId="77777777" w:rsidR="005256B8" w:rsidRDefault="005256B8" w:rsidP="005256B8">
      <w:pPr>
        <w:spacing w:before="240"/>
      </w:pPr>
      <w:r>
        <w:t>pbc                     = xyz       ; 3-D PBC</w:t>
      </w:r>
    </w:p>
    <w:p w14:paraId="4BDCEB5B" w14:textId="77777777" w:rsidR="005256B8" w:rsidRDefault="005256B8" w:rsidP="005256B8">
      <w:pPr>
        <w:spacing w:before="240"/>
      </w:pPr>
      <w:r>
        <w:t>; Velocity generation</w:t>
      </w:r>
    </w:p>
    <w:p w14:paraId="6479D213" w14:textId="269D134F" w:rsidR="005256B8" w:rsidRDefault="005256B8" w:rsidP="005256B8">
      <w:pPr>
        <w:spacing w:before="240"/>
      </w:pPr>
      <w:r>
        <w:t xml:space="preserve">gen_vel                 = no        ; Velocity generation is off </w:t>
      </w:r>
    </w:p>
    <w:p w14:paraId="72FA8268" w14:textId="77777777" w:rsidR="005256B8" w:rsidRDefault="005256B8" w:rsidP="005256B8">
      <w:pPr>
        <w:spacing w:before="240"/>
      </w:pPr>
    </w:p>
    <w:p w14:paraId="307D0848" w14:textId="6198B0CE" w:rsidR="005256B8" w:rsidRPr="005256B8" w:rsidRDefault="005256B8" w:rsidP="005256B8">
      <w:pPr>
        <w:spacing w:before="240"/>
        <w:rPr>
          <w:b/>
          <w:bCs/>
        </w:rPr>
      </w:pPr>
      <w:r w:rsidRPr="005256B8">
        <w:rPr>
          <w:b/>
          <w:bCs/>
        </w:rPr>
        <w:t xml:space="preserve">PARAMETERS FOR PRODUCTION MD RUN </w:t>
      </w:r>
    </w:p>
    <w:p w14:paraId="4CACF737" w14:textId="77777777" w:rsidR="005256B8" w:rsidRDefault="005256B8" w:rsidP="005256B8">
      <w:pPr>
        <w:spacing w:before="240"/>
      </w:pPr>
      <w:r>
        <w:t>; Run parameters</w:t>
      </w:r>
    </w:p>
    <w:p w14:paraId="2294DA8A" w14:textId="77777777" w:rsidR="005256B8" w:rsidRDefault="005256B8" w:rsidP="005256B8">
      <w:pPr>
        <w:spacing w:before="240"/>
      </w:pPr>
      <w:r>
        <w:t>integrator              = md        ; leap-frog integrator</w:t>
      </w:r>
    </w:p>
    <w:p w14:paraId="4390A6A4" w14:textId="77777777" w:rsidR="005256B8" w:rsidRDefault="005256B8" w:rsidP="005256B8">
      <w:pPr>
        <w:spacing w:before="240"/>
      </w:pPr>
      <w:r>
        <w:t>nsteps                  = 500000000    ; 2 * 250000000 = 1000000 ps (1us)</w:t>
      </w:r>
    </w:p>
    <w:p w14:paraId="1F55B87F" w14:textId="77777777" w:rsidR="005256B8" w:rsidRDefault="005256B8" w:rsidP="005256B8">
      <w:pPr>
        <w:spacing w:before="240"/>
      </w:pPr>
      <w:r>
        <w:t>dt                      = 0.002     ; 2 fs</w:t>
      </w:r>
    </w:p>
    <w:p w14:paraId="3693AE96" w14:textId="77777777" w:rsidR="005256B8" w:rsidRDefault="005256B8" w:rsidP="005256B8">
      <w:pPr>
        <w:spacing w:before="240"/>
      </w:pPr>
      <w:r>
        <w:t>; Output control</w:t>
      </w:r>
    </w:p>
    <w:p w14:paraId="5A9D9126" w14:textId="77777777" w:rsidR="005256B8" w:rsidRDefault="005256B8" w:rsidP="005256B8">
      <w:pPr>
        <w:spacing w:before="240"/>
      </w:pPr>
      <w:r>
        <w:t xml:space="preserve">nstxout                 = 0         ; suppress bulky .trr file by specifying </w:t>
      </w:r>
    </w:p>
    <w:p w14:paraId="69D644C8" w14:textId="77777777" w:rsidR="005256B8" w:rsidRDefault="005256B8" w:rsidP="005256B8">
      <w:pPr>
        <w:spacing w:before="240"/>
      </w:pPr>
      <w:r>
        <w:t>nstvout                 = 0         ; 0 for output frequency of nstxout,</w:t>
      </w:r>
    </w:p>
    <w:p w14:paraId="5C198EA9" w14:textId="77777777" w:rsidR="005256B8" w:rsidRDefault="005256B8" w:rsidP="005256B8">
      <w:pPr>
        <w:spacing w:before="240"/>
      </w:pPr>
      <w:r>
        <w:t>nstfout                 = 0         ; nstvout, and nstfout</w:t>
      </w:r>
    </w:p>
    <w:p w14:paraId="5B82D9B6" w14:textId="77777777" w:rsidR="005256B8" w:rsidRDefault="005256B8" w:rsidP="005256B8">
      <w:pPr>
        <w:spacing w:before="240"/>
      </w:pPr>
      <w:r>
        <w:t>nstenergy               = 5000      ; save energies every 10.0 ps</w:t>
      </w:r>
    </w:p>
    <w:p w14:paraId="45E6FFAC" w14:textId="77777777" w:rsidR="005256B8" w:rsidRDefault="005256B8" w:rsidP="005256B8">
      <w:pPr>
        <w:spacing w:before="240"/>
      </w:pPr>
      <w:r>
        <w:t>nstlog                  = 5000      ; update log file every 10.0 ps</w:t>
      </w:r>
    </w:p>
    <w:p w14:paraId="49EB3A2F" w14:textId="77777777" w:rsidR="005256B8" w:rsidRDefault="005256B8" w:rsidP="005256B8">
      <w:pPr>
        <w:spacing w:before="240"/>
      </w:pPr>
      <w:r>
        <w:t>nstxout-compressed      = 5000      ; save compressed coordinates every 10.0 ps</w:t>
      </w:r>
    </w:p>
    <w:p w14:paraId="6023E89A" w14:textId="77777777" w:rsidR="005256B8" w:rsidRDefault="005256B8" w:rsidP="005256B8">
      <w:pPr>
        <w:spacing w:before="240"/>
      </w:pPr>
      <w:r>
        <w:t>compressed-x-grps       = System    ; save the whole system</w:t>
      </w:r>
    </w:p>
    <w:p w14:paraId="5C9F3961" w14:textId="77777777" w:rsidR="005256B8" w:rsidRDefault="005256B8" w:rsidP="005256B8">
      <w:pPr>
        <w:spacing w:before="240"/>
      </w:pPr>
      <w:r>
        <w:t>; Bond parameters</w:t>
      </w:r>
    </w:p>
    <w:p w14:paraId="63692B7B" w14:textId="77777777" w:rsidR="005256B8" w:rsidRDefault="005256B8" w:rsidP="005256B8">
      <w:pPr>
        <w:spacing w:before="240"/>
      </w:pPr>
      <w:r>
        <w:lastRenderedPageBreak/>
        <w:t xml:space="preserve">continuation            = yes       ; Restarting after NPT </w:t>
      </w:r>
    </w:p>
    <w:p w14:paraId="54B60771" w14:textId="77777777" w:rsidR="005256B8" w:rsidRDefault="005256B8" w:rsidP="005256B8">
      <w:pPr>
        <w:spacing w:before="240"/>
      </w:pPr>
      <w:r>
        <w:t xml:space="preserve">constraint_algorithm    = lincs     ; holonomic constraints </w:t>
      </w:r>
    </w:p>
    <w:p w14:paraId="66485A42" w14:textId="77777777" w:rsidR="005256B8" w:rsidRDefault="005256B8" w:rsidP="005256B8">
      <w:pPr>
        <w:spacing w:before="240"/>
      </w:pPr>
      <w:r>
        <w:t>constraints             = h-bonds   ; bonds involving H are constrained</w:t>
      </w:r>
    </w:p>
    <w:p w14:paraId="00BB7883" w14:textId="77777777" w:rsidR="005256B8" w:rsidRDefault="005256B8" w:rsidP="005256B8">
      <w:pPr>
        <w:spacing w:before="240"/>
      </w:pPr>
      <w:r>
        <w:t>lincs_iter              = 1         ; accuracy of LINCS</w:t>
      </w:r>
    </w:p>
    <w:p w14:paraId="330AE799" w14:textId="77777777" w:rsidR="005256B8" w:rsidRDefault="005256B8" w:rsidP="005256B8">
      <w:pPr>
        <w:spacing w:before="240"/>
      </w:pPr>
      <w:r>
        <w:t>lincs_order             = 4         ; also related to accuracy</w:t>
      </w:r>
    </w:p>
    <w:p w14:paraId="4463A04A" w14:textId="77777777" w:rsidR="005256B8" w:rsidRDefault="005256B8" w:rsidP="005256B8">
      <w:pPr>
        <w:spacing w:before="240"/>
      </w:pPr>
      <w:r>
        <w:t>; Neighborsearching</w:t>
      </w:r>
    </w:p>
    <w:p w14:paraId="3D0915B4" w14:textId="77777777" w:rsidR="005256B8" w:rsidRDefault="005256B8" w:rsidP="005256B8">
      <w:pPr>
        <w:spacing w:before="240"/>
      </w:pPr>
      <w:r>
        <w:t>cutoff-scheme           = Verlet    ; Buffered neighbor searching</w:t>
      </w:r>
    </w:p>
    <w:p w14:paraId="2092823E" w14:textId="77777777" w:rsidR="005256B8" w:rsidRDefault="005256B8" w:rsidP="005256B8">
      <w:pPr>
        <w:spacing w:before="240"/>
      </w:pPr>
      <w:r>
        <w:t>ns_type                 = grid      ; search neighboring grid cells</w:t>
      </w:r>
    </w:p>
    <w:p w14:paraId="2F9B54EC" w14:textId="77777777" w:rsidR="005256B8" w:rsidRDefault="005256B8" w:rsidP="005256B8">
      <w:pPr>
        <w:spacing w:before="240"/>
      </w:pPr>
      <w:r>
        <w:t>nstlist                 = 10        ; 20 fs, largely irrelevant with Verlet scheme</w:t>
      </w:r>
    </w:p>
    <w:p w14:paraId="7515B7C0" w14:textId="77777777" w:rsidR="005256B8" w:rsidRDefault="005256B8" w:rsidP="005256B8">
      <w:pPr>
        <w:spacing w:before="240"/>
      </w:pPr>
      <w:r>
        <w:t>rcoulomb                = 1.0       ; short-range electrostatic cutoff (in nm)</w:t>
      </w:r>
    </w:p>
    <w:p w14:paraId="5D372EAB" w14:textId="77777777" w:rsidR="005256B8" w:rsidRDefault="005256B8" w:rsidP="005256B8">
      <w:pPr>
        <w:spacing w:before="240"/>
      </w:pPr>
      <w:r>
        <w:t>rvdw                    = 1.0       ; short-range van der Waals cutoff (in nm)</w:t>
      </w:r>
    </w:p>
    <w:p w14:paraId="290641F2" w14:textId="77777777" w:rsidR="005256B8" w:rsidRDefault="005256B8" w:rsidP="005256B8">
      <w:pPr>
        <w:spacing w:before="240"/>
      </w:pPr>
      <w:r>
        <w:t>; Electrostatics</w:t>
      </w:r>
    </w:p>
    <w:p w14:paraId="701CA300" w14:textId="77777777" w:rsidR="005256B8" w:rsidRDefault="005256B8" w:rsidP="005256B8">
      <w:pPr>
        <w:spacing w:before="240"/>
      </w:pPr>
      <w:r>
        <w:t>coulombtype             = PME       ; Particle Mesh Ewald for long-range electrostatics</w:t>
      </w:r>
    </w:p>
    <w:p w14:paraId="15A618C9" w14:textId="77777777" w:rsidR="005256B8" w:rsidRDefault="005256B8" w:rsidP="005256B8">
      <w:pPr>
        <w:spacing w:before="240"/>
      </w:pPr>
      <w:r>
        <w:t>pme_order               = 4         ; cubic interpolation</w:t>
      </w:r>
    </w:p>
    <w:p w14:paraId="20118C25" w14:textId="77777777" w:rsidR="005256B8" w:rsidRDefault="005256B8" w:rsidP="005256B8">
      <w:pPr>
        <w:spacing w:before="240"/>
      </w:pPr>
      <w:r>
        <w:t>fourierspacing          = 0.16      ; grid spacing for FFT</w:t>
      </w:r>
    </w:p>
    <w:p w14:paraId="5C3A38F6" w14:textId="77777777" w:rsidR="005256B8" w:rsidRDefault="005256B8" w:rsidP="005256B8">
      <w:pPr>
        <w:spacing w:before="240"/>
      </w:pPr>
      <w:r>
        <w:t>; Temperature coupling is on</w:t>
      </w:r>
    </w:p>
    <w:p w14:paraId="40A8272F" w14:textId="77777777" w:rsidR="005256B8" w:rsidRDefault="005256B8" w:rsidP="005256B8">
      <w:pPr>
        <w:spacing w:before="240"/>
      </w:pPr>
      <w:r>
        <w:t>tcoupl                  = V-rescale             ; modified Berendsen thermostat</w:t>
      </w:r>
    </w:p>
    <w:p w14:paraId="0DF40C8B" w14:textId="77777777" w:rsidR="005256B8" w:rsidRDefault="005256B8" w:rsidP="005256B8">
      <w:pPr>
        <w:spacing w:before="240"/>
      </w:pPr>
      <w:r>
        <w:t>tc-grps                 = Protein_L12 Water_and_ions   ; two coupling groups - more accurate</w:t>
      </w:r>
    </w:p>
    <w:p w14:paraId="6691FB7F" w14:textId="77777777" w:rsidR="005256B8" w:rsidRDefault="005256B8" w:rsidP="005256B8">
      <w:pPr>
        <w:spacing w:before="240"/>
      </w:pPr>
      <w:r>
        <w:t>tau_t                   = 0.1     0.1           ; time constant, in ps</w:t>
      </w:r>
    </w:p>
    <w:p w14:paraId="096A3086" w14:textId="77777777" w:rsidR="005256B8" w:rsidRDefault="005256B8" w:rsidP="005256B8">
      <w:pPr>
        <w:spacing w:before="240"/>
      </w:pPr>
      <w:r>
        <w:t>ref_t                   = 298     298           ; reference temperature, one for each group, in K</w:t>
      </w:r>
    </w:p>
    <w:p w14:paraId="49D4420C" w14:textId="77777777" w:rsidR="005256B8" w:rsidRDefault="005256B8" w:rsidP="005256B8">
      <w:pPr>
        <w:spacing w:before="240"/>
      </w:pPr>
      <w:r>
        <w:t>; Pressure coupling is on</w:t>
      </w:r>
    </w:p>
    <w:p w14:paraId="6EF69721" w14:textId="77777777" w:rsidR="005256B8" w:rsidRDefault="005256B8" w:rsidP="005256B8">
      <w:pPr>
        <w:spacing w:before="240"/>
      </w:pPr>
      <w:r>
        <w:t>pcoupl                  = Parrinello-Rahman     ; Pressure coupling on in NPT</w:t>
      </w:r>
    </w:p>
    <w:p w14:paraId="0510C5DA" w14:textId="77777777" w:rsidR="005256B8" w:rsidRDefault="005256B8" w:rsidP="005256B8">
      <w:pPr>
        <w:spacing w:before="240"/>
      </w:pPr>
      <w:r>
        <w:t>pcoupltype              = isotropic             ; uniform scaling of box vectors</w:t>
      </w:r>
    </w:p>
    <w:p w14:paraId="6F82EF38" w14:textId="77777777" w:rsidR="005256B8" w:rsidRDefault="005256B8" w:rsidP="005256B8">
      <w:pPr>
        <w:spacing w:before="240"/>
      </w:pPr>
      <w:r>
        <w:t>tau_p                   = 2.0                   ; time constant, in ps</w:t>
      </w:r>
    </w:p>
    <w:p w14:paraId="0D202BF0" w14:textId="77777777" w:rsidR="005256B8" w:rsidRDefault="005256B8" w:rsidP="005256B8">
      <w:pPr>
        <w:spacing w:before="240"/>
      </w:pPr>
      <w:r>
        <w:t>ref_p                   = 1.0                   ; reference pressure, in bar</w:t>
      </w:r>
    </w:p>
    <w:p w14:paraId="26423B94" w14:textId="77777777" w:rsidR="005256B8" w:rsidRDefault="005256B8" w:rsidP="005256B8">
      <w:pPr>
        <w:spacing w:before="240"/>
      </w:pPr>
      <w:r>
        <w:lastRenderedPageBreak/>
        <w:t>compressibility         = 4.5e-5                ; isothermal compressibility of water, bar^-1</w:t>
      </w:r>
    </w:p>
    <w:p w14:paraId="55F468BE" w14:textId="77777777" w:rsidR="005256B8" w:rsidRDefault="005256B8" w:rsidP="005256B8">
      <w:pPr>
        <w:spacing w:before="240"/>
      </w:pPr>
      <w:r>
        <w:t>; Periodic boundary conditions</w:t>
      </w:r>
    </w:p>
    <w:p w14:paraId="1C6321E9" w14:textId="77777777" w:rsidR="005256B8" w:rsidRDefault="005256B8" w:rsidP="005256B8">
      <w:pPr>
        <w:spacing w:before="240"/>
      </w:pPr>
      <w:r>
        <w:t>pbc                     = xyz       ; 3-D PBC</w:t>
      </w:r>
    </w:p>
    <w:p w14:paraId="221895CD" w14:textId="77777777" w:rsidR="005256B8" w:rsidRDefault="005256B8" w:rsidP="005256B8">
      <w:pPr>
        <w:spacing w:before="240"/>
      </w:pPr>
      <w:r>
        <w:t>; Dispersion correction</w:t>
      </w:r>
    </w:p>
    <w:p w14:paraId="2437AF1E" w14:textId="77777777" w:rsidR="005256B8" w:rsidRDefault="005256B8" w:rsidP="005256B8">
      <w:pPr>
        <w:spacing w:before="240"/>
      </w:pPr>
      <w:r>
        <w:t>DispCorr                = EnerPres  ; account for cut-off vdW scheme</w:t>
      </w:r>
    </w:p>
    <w:p w14:paraId="0745DCFB" w14:textId="77777777" w:rsidR="005256B8" w:rsidRDefault="005256B8" w:rsidP="005256B8">
      <w:pPr>
        <w:spacing w:before="240"/>
      </w:pPr>
      <w:r>
        <w:t>; Velocity generation</w:t>
      </w:r>
    </w:p>
    <w:p w14:paraId="60CEA8B6" w14:textId="690BA775" w:rsidR="00DB5D5D" w:rsidRDefault="005256B8" w:rsidP="005256B8">
      <w:pPr>
        <w:spacing w:before="240"/>
      </w:pPr>
      <w:r>
        <w:t>gen_vel                 = no        ; Velocity generation is off</w:t>
      </w:r>
    </w:p>
    <w:p w14:paraId="5A102F05" w14:textId="39E8B174" w:rsidR="00DB5D5D" w:rsidRDefault="00DB5D5D" w:rsidP="005256B8">
      <w:pPr>
        <w:spacing w:before="240"/>
      </w:pPr>
    </w:p>
    <w:p w14:paraId="2EEC726D" w14:textId="7A5D5732" w:rsidR="00DB5D5D" w:rsidRPr="00DB5D5D" w:rsidRDefault="00DB5D5D" w:rsidP="005256B8">
      <w:pPr>
        <w:spacing w:before="240"/>
        <w:rPr>
          <w:b/>
          <w:bCs/>
        </w:rPr>
      </w:pPr>
      <w:r w:rsidRPr="00DB5D5D">
        <w:rPr>
          <w:b/>
          <w:bCs/>
        </w:rPr>
        <w:t>PARAMTERS FOR RUNNING MMGBSA FREE ENERGY CALCULATION</w:t>
      </w:r>
    </w:p>
    <w:p w14:paraId="52AA1B8B" w14:textId="77777777" w:rsidR="00DB5D5D" w:rsidRDefault="00DB5D5D" w:rsidP="00DB5D5D">
      <w:pPr>
        <w:spacing w:before="240"/>
      </w:pPr>
    </w:p>
    <w:p w14:paraId="62EF953C" w14:textId="77777777" w:rsidR="00DB5D5D" w:rsidRDefault="00DB5D5D" w:rsidP="00DB5D5D">
      <w:pPr>
        <w:spacing w:before="240"/>
      </w:pPr>
      <w:r>
        <w:t># General namelist variables</w:t>
      </w:r>
    </w:p>
    <w:p w14:paraId="1C3D14A9" w14:textId="77777777" w:rsidR="00DB5D5D" w:rsidRDefault="00DB5D5D" w:rsidP="00DB5D5D">
      <w:pPr>
        <w:spacing w:before="240"/>
      </w:pPr>
      <w:r>
        <w:t>&amp;general</w:t>
      </w:r>
    </w:p>
    <w:p w14:paraId="6E4E6684" w14:textId="77777777" w:rsidR="00DB5D5D" w:rsidRDefault="00DB5D5D" w:rsidP="00DB5D5D">
      <w:pPr>
        <w:spacing w:before="240"/>
      </w:pPr>
      <w:r>
        <w:t xml:space="preserve">  sys_name             = ""                                             # System name</w:t>
      </w:r>
    </w:p>
    <w:p w14:paraId="50BFCEF6" w14:textId="77777777" w:rsidR="00DB5D5D" w:rsidRDefault="00DB5D5D" w:rsidP="00DB5D5D">
      <w:pPr>
        <w:spacing w:before="240"/>
      </w:pPr>
      <w:r>
        <w:t xml:space="preserve">  startframe           = 1                                            # First frame to analyze</w:t>
      </w:r>
    </w:p>
    <w:p w14:paraId="69739AB1" w14:textId="77777777" w:rsidR="00DB5D5D" w:rsidRDefault="00DB5D5D" w:rsidP="00DB5D5D">
      <w:pPr>
        <w:spacing w:before="240"/>
      </w:pPr>
      <w:r>
        <w:t xml:space="preserve">  endframe             = 50001                                    # Last frame to analyze</w:t>
      </w:r>
    </w:p>
    <w:p w14:paraId="130264A6" w14:textId="77777777" w:rsidR="00DB5D5D" w:rsidRDefault="00DB5D5D" w:rsidP="00DB5D5D">
      <w:pPr>
        <w:spacing w:before="240"/>
      </w:pPr>
      <w:r>
        <w:t xml:space="preserve">  interval             = 1                                              # Number of frames between adjacent frames analyzed</w:t>
      </w:r>
    </w:p>
    <w:p w14:paraId="5DDC00CE" w14:textId="77777777" w:rsidR="00DB5D5D" w:rsidRDefault="00DB5D5D" w:rsidP="00DB5D5D">
      <w:pPr>
        <w:spacing w:before="240"/>
      </w:pPr>
      <w:r>
        <w:t xml:space="preserve">  forcefields          = "oldff/leaprc.ff99SB,leaprc.gaff"              # Define the force field to build the Amber topology</w:t>
      </w:r>
    </w:p>
    <w:p w14:paraId="5C17CA22" w14:textId="77777777" w:rsidR="00DB5D5D" w:rsidRDefault="00DB5D5D" w:rsidP="00DB5D5D">
      <w:pPr>
        <w:spacing w:before="240"/>
      </w:pPr>
      <w:r>
        <w:t xml:space="preserve">  ions_parameters      = 1                                              # Define ions parameters to build the Amber topology</w:t>
      </w:r>
    </w:p>
    <w:p w14:paraId="17B25864" w14:textId="77777777" w:rsidR="00DB5D5D" w:rsidRDefault="00DB5D5D" w:rsidP="00DB5D5D">
      <w:pPr>
        <w:spacing w:before="240"/>
      </w:pPr>
      <w:r>
        <w:t xml:space="preserve">  PBRadii              = 3                                              # Define PBRadii to build amber topology from GROMACS files</w:t>
      </w:r>
    </w:p>
    <w:p w14:paraId="2FF5A63B" w14:textId="77777777" w:rsidR="00DB5D5D" w:rsidRDefault="00DB5D5D" w:rsidP="00DB5D5D">
      <w:pPr>
        <w:spacing w:before="240"/>
      </w:pPr>
      <w:r>
        <w:t xml:space="preserve">  temperature          = 298.15                                         # Temperature</w:t>
      </w:r>
    </w:p>
    <w:p w14:paraId="7DF6FE38" w14:textId="77777777" w:rsidR="00DB5D5D" w:rsidRDefault="00DB5D5D" w:rsidP="00DB5D5D">
      <w:pPr>
        <w:spacing w:before="240"/>
      </w:pPr>
      <w:r>
        <w:t xml:space="preserve">  qh_entropy           = 0                                              # Do quasi-harmonic calculation</w:t>
      </w:r>
    </w:p>
    <w:p w14:paraId="0783B3EA" w14:textId="77777777" w:rsidR="00DB5D5D" w:rsidRDefault="00DB5D5D" w:rsidP="00DB5D5D">
      <w:pPr>
        <w:spacing w:before="240"/>
      </w:pPr>
      <w:r>
        <w:t xml:space="preserve">  interaction_entropy  = 0                                              # Do Interaction Entropy calculation</w:t>
      </w:r>
    </w:p>
    <w:p w14:paraId="6299DE5D" w14:textId="77777777" w:rsidR="00DB5D5D" w:rsidRDefault="00DB5D5D" w:rsidP="00DB5D5D">
      <w:pPr>
        <w:spacing w:before="240"/>
      </w:pPr>
      <w:r>
        <w:t xml:space="preserve">  ie_segment           = 25                                             # Trajectory segment to calculate interaction entropy</w:t>
      </w:r>
    </w:p>
    <w:p w14:paraId="43F48521" w14:textId="77777777" w:rsidR="00DB5D5D" w:rsidRDefault="00DB5D5D" w:rsidP="00DB5D5D">
      <w:pPr>
        <w:spacing w:before="240"/>
      </w:pPr>
      <w:r>
        <w:lastRenderedPageBreak/>
        <w:t xml:space="preserve">  c2_entropy           = 0                                              # Do C2 Entropy calculation</w:t>
      </w:r>
    </w:p>
    <w:p w14:paraId="16A419AF" w14:textId="77777777" w:rsidR="00DB5D5D" w:rsidRDefault="00DB5D5D" w:rsidP="00DB5D5D">
      <w:pPr>
        <w:spacing w:before="240"/>
      </w:pPr>
      <w:r>
        <w:t xml:space="preserve">  assign_chainID       = 0                                              # Assign chains ID</w:t>
      </w:r>
    </w:p>
    <w:p w14:paraId="307A081F" w14:textId="77777777" w:rsidR="00DB5D5D" w:rsidRDefault="00DB5D5D" w:rsidP="00DB5D5D">
      <w:pPr>
        <w:spacing w:before="240"/>
      </w:pPr>
      <w:r>
        <w:t xml:space="preserve">  exp_ki               = 0.0                                            # Experimental Ki in nM</w:t>
      </w:r>
    </w:p>
    <w:p w14:paraId="549653EB" w14:textId="77777777" w:rsidR="00DB5D5D" w:rsidRDefault="00DB5D5D" w:rsidP="00DB5D5D">
      <w:pPr>
        <w:spacing w:before="240"/>
      </w:pPr>
      <w:r>
        <w:t xml:space="preserve">  full_traj            = 0                                              # Print a full traj. AND the thread trajectories</w:t>
      </w:r>
    </w:p>
    <w:p w14:paraId="261E433A" w14:textId="77777777" w:rsidR="00DB5D5D" w:rsidRDefault="00DB5D5D" w:rsidP="00DB5D5D">
      <w:pPr>
        <w:spacing w:before="240"/>
      </w:pPr>
      <w:r>
        <w:t xml:space="preserve">  gmx_path             = ""                                             # Force to use this path to get GROMACS executable</w:t>
      </w:r>
    </w:p>
    <w:p w14:paraId="7205CE47" w14:textId="77777777" w:rsidR="00DB5D5D" w:rsidRDefault="00DB5D5D" w:rsidP="00DB5D5D">
      <w:pPr>
        <w:spacing w:before="240"/>
      </w:pPr>
      <w:r>
        <w:t xml:space="preserve">  keep_files           = 2                                              # How many files to keep after successful completion</w:t>
      </w:r>
    </w:p>
    <w:p w14:paraId="63C75B33" w14:textId="77777777" w:rsidR="00DB5D5D" w:rsidRDefault="00DB5D5D" w:rsidP="00DB5D5D">
      <w:pPr>
        <w:spacing w:before="240"/>
      </w:pPr>
      <w:r>
        <w:t xml:space="preserve">  netcdf               = 0                                              # Use NetCDF intermediate trajectories</w:t>
      </w:r>
    </w:p>
    <w:p w14:paraId="72029275" w14:textId="77777777" w:rsidR="00DB5D5D" w:rsidRDefault="00DB5D5D" w:rsidP="00DB5D5D">
      <w:pPr>
        <w:spacing w:before="240"/>
      </w:pPr>
      <w:r>
        <w:t xml:space="preserve">  solvated_trajectory  = 1                                              # Define if it is necessary to cleanup the trajectories</w:t>
      </w:r>
    </w:p>
    <w:p w14:paraId="67B99806" w14:textId="77777777" w:rsidR="00DB5D5D" w:rsidRDefault="00DB5D5D" w:rsidP="00DB5D5D">
      <w:pPr>
        <w:spacing w:before="240"/>
      </w:pPr>
      <w:r>
        <w:t xml:space="preserve">  verbose              = 1                                              # How many energy terms to print in the final output</w:t>
      </w:r>
    </w:p>
    <w:p w14:paraId="560A1264" w14:textId="77777777" w:rsidR="00DB5D5D" w:rsidRDefault="00DB5D5D" w:rsidP="00DB5D5D">
      <w:pPr>
        <w:spacing w:before="240"/>
      </w:pPr>
      <w:r>
        <w:t>/</w:t>
      </w:r>
    </w:p>
    <w:p w14:paraId="5B707BF7" w14:textId="77777777" w:rsidR="00DB5D5D" w:rsidRDefault="00DB5D5D" w:rsidP="00DB5D5D">
      <w:pPr>
        <w:spacing w:before="240"/>
      </w:pPr>
    </w:p>
    <w:p w14:paraId="05509351" w14:textId="77777777" w:rsidR="00DB5D5D" w:rsidRDefault="00DB5D5D" w:rsidP="00DB5D5D">
      <w:pPr>
        <w:spacing w:before="240"/>
      </w:pPr>
      <w:r>
        <w:t># (AMBER) Generalized-Born namelist variables</w:t>
      </w:r>
    </w:p>
    <w:p w14:paraId="7F304311" w14:textId="77777777" w:rsidR="00DB5D5D" w:rsidRDefault="00DB5D5D" w:rsidP="00DB5D5D">
      <w:pPr>
        <w:spacing w:before="240"/>
      </w:pPr>
      <w:r>
        <w:t>&amp;gb</w:t>
      </w:r>
    </w:p>
    <w:p w14:paraId="7989EFAA" w14:textId="77777777" w:rsidR="00DB5D5D" w:rsidRDefault="00DB5D5D" w:rsidP="00DB5D5D">
      <w:pPr>
        <w:spacing w:before="240"/>
      </w:pPr>
      <w:r>
        <w:t xml:space="preserve">  igb                  = 5                                              # GB model to use</w:t>
      </w:r>
    </w:p>
    <w:p w14:paraId="3BBC3CC7" w14:textId="77777777" w:rsidR="00DB5D5D" w:rsidRDefault="00DB5D5D" w:rsidP="00DB5D5D">
      <w:pPr>
        <w:spacing w:before="240"/>
      </w:pPr>
      <w:r>
        <w:t xml:space="preserve">  intdiel              = 1.0                                            # Internal dielectric constant for sander</w:t>
      </w:r>
    </w:p>
    <w:p w14:paraId="3F74670C" w14:textId="77777777" w:rsidR="00DB5D5D" w:rsidRDefault="00DB5D5D" w:rsidP="00DB5D5D">
      <w:pPr>
        <w:spacing w:before="240"/>
      </w:pPr>
      <w:r>
        <w:t xml:space="preserve">  extdiel              = 78.5                                           # External dielectric constant for sander</w:t>
      </w:r>
    </w:p>
    <w:p w14:paraId="6FA21F82" w14:textId="77777777" w:rsidR="00DB5D5D" w:rsidRDefault="00DB5D5D" w:rsidP="00DB5D5D">
      <w:pPr>
        <w:spacing w:before="240"/>
      </w:pPr>
      <w:r>
        <w:t xml:space="preserve">  saltcon              = 0.0                                            # Salt concentration (M)</w:t>
      </w:r>
    </w:p>
    <w:p w14:paraId="399FAA80" w14:textId="77777777" w:rsidR="00DB5D5D" w:rsidRDefault="00DB5D5D" w:rsidP="00DB5D5D">
      <w:pPr>
        <w:spacing w:before="240"/>
      </w:pPr>
      <w:r>
        <w:t xml:space="preserve">  surften              = 0.0072                                         # Surface tension</w:t>
      </w:r>
    </w:p>
    <w:p w14:paraId="3D5CB61C" w14:textId="77777777" w:rsidR="00DB5D5D" w:rsidRDefault="00DB5D5D" w:rsidP="00DB5D5D">
      <w:pPr>
        <w:spacing w:before="240"/>
      </w:pPr>
      <w:r>
        <w:t xml:space="preserve">  surfoff              = 0.0                                            # Surface tension offset</w:t>
      </w:r>
    </w:p>
    <w:p w14:paraId="28C32032" w14:textId="77777777" w:rsidR="00DB5D5D" w:rsidRDefault="00DB5D5D" w:rsidP="00DB5D5D">
      <w:pPr>
        <w:spacing w:before="240"/>
      </w:pPr>
      <w:r>
        <w:t xml:space="preserve">  molsurf              = 0                                              # Use Connelly surface ('molsurf' program)</w:t>
      </w:r>
    </w:p>
    <w:p w14:paraId="60B6F7B4" w14:textId="77777777" w:rsidR="00DB5D5D" w:rsidRDefault="00DB5D5D" w:rsidP="00DB5D5D">
      <w:pPr>
        <w:spacing w:before="240"/>
      </w:pPr>
      <w:r>
        <w:t xml:space="preserve">  msoffset             = 0.0                                            # Offset for molsurf calculation</w:t>
      </w:r>
    </w:p>
    <w:p w14:paraId="6649908D" w14:textId="77777777" w:rsidR="00DB5D5D" w:rsidRDefault="00DB5D5D" w:rsidP="00DB5D5D">
      <w:pPr>
        <w:spacing w:before="240"/>
      </w:pPr>
      <w:r>
        <w:t xml:space="preserve">  probe                = 1.4                                            # Solvent probe radius for surface area calc</w:t>
      </w:r>
    </w:p>
    <w:p w14:paraId="2F3B5B19" w14:textId="77777777" w:rsidR="00DB5D5D" w:rsidRDefault="00DB5D5D" w:rsidP="00DB5D5D">
      <w:pPr>
        <w:spacing w:before="240"/>
      </w:pPr>
      <w:r>
        <w:t xml:space="preserve">  ifqnt                = 0                                              # Use QM on part of the system</w:t>
      </w:r>
    </w:p>
    <w:p w14:paraId="13229AD0" w14:textId="77777777" w:rsidR="00DB5D5D" w:rsidRDefault="00DB5D5D" w:rsidP="00DB5D5D">
      <w:pPr>
        <w:spacing w:before="240"/>
      </w:pPr>
      <w:r>
        <w:lastRenderedPageBreak/>
        <w:t xml:space="preserve">  qm_theory            = ""                                             # Semi-empirical QM theory to use</w:t>
      </w:r>
    </w:p>
    <w:p w14:paraId="3199D10A" w14:textId="77777777" w:rsidR="00DB5D5D" w:rsidRDefault="00DB5D5D" w:rsidP="00DB5D5D">
      <w:pPr>
        <w:spacing w:before="240"/>
      </w:pPr>
      <w:r>
        <w:t xml:space="preserve">  qm_residues          = ""                                             # Residues to treat with QM</w:t>
      </w:r>
    </w:p>
    <w:p w14:paraId="74F53E4D" w14:textId="77777777" w:rsidR="00DB5D5D" w:rsidRDefault="00DB5D5D" w:rsidP="00DB5D5D">
      <w:pPr>
        <w:spacing w:before="240"/>
      </w:pPr>
      <w:r>
        <w:t xml:space="preserve">  qmcharge_com         = 0                                              # Charge of QM region in complex</w:t>
      </w:r>
    </w:p>
    <w:p w14:paraId="7F640FB9" w14:textId="77777777" w:rsidR="00DB5D5D" w:rsidRDefault="00DB5D5D" w:rsidP="00DB5D5D">
      <w:pPr>
        <w:spacing w:before="240"/>
      </w:pPr>
      <w:r>
        <w:t xml:space="preserve">  qmcharge_lig         = 0                                              # Charge of QM region in ligand</w:t>
      </w:r>
    </w:p>
    <w:p w14:paraId="3CBC20DF" w14:textId="77777777" w:rsidR="00DB5D5D" w:rsidRDefault="00DB5D5D" w:rsidP="00DB5D5D">
      <w:pPr>
        <w:spacing w:before="240"/>
      </w:pPr>
      <w:r>
        <w:t xml:space="preserve">  qmcharge_rec         = 0                                              # Charge of QM region in receptor</w:t>
      </w:r>
    </w:p>
    <w:p w14:paraId="1845DDCF" w14:textId="77777777" w:rsidR="00DB5D5D" w:rsidRDefault="00DB5D5D" w:rsidP="00DB5D5D">
      <w:pPr>
        <w:spacing w:before="240"/>
      </w:pPr>
      <w:r>
        <w:t xml:space="preserve">  qmcut                = 9999.0                                         # Cutoff in the QM region</w:t>
      </w:r>
    </w:p>
    <w:p w14:paraId="4B5B1D06" w14:textId="77777777" w:rsidR="00DB5D5D" w:rsidRDefault="00DB5D5D" w:rsidP="00DB5D5D">
      <w:pPr>
        <w:spacing w:before="240"/>
      </w:pPr>
      <w:r>
        <w:t xml:space="preserve">  scfconv              = 1e-08                                          # Convergence criteria for the SCF calculation, in kcal/mol</w:t>
      </w:r>
    </w:p>
    <w:p w14:paraId="01754C52" w14:textId="77777777" w:rsidR="00DB5D5D" w:rsidRDefault="00DB5D5D" w:rsidP="00DB5D5D">
      <w:pPr>
        <w:spacing w:before="240"/>
      </w:pPr>
      <w:r>
        <w:t xml:space="preserve">  peptide_corr         = 0                                              # Apply MM correction to peptide linkages</w:t>
      </w:r>
    </w:p>
    <w:p w14:paraId="0BFD90CD" w14:textId="77777777" w:rsidR="00DB5D5D" w:rsidRDefault="00DB5D5D" w:rsidP="00DB5D5D">
      <w:pPr>
        <w:spacing w:before="240"/>
      </w:pPr>
      <w:r>
        <w:t xml:space="preserve">  writepdb             = 1                                              # Write a PDB file of the selected QM region</w:t>
      </w:r>
    </w:p>
    <w:p w14:paraId="19A8C5FE" w14:textId="77777777" w:rsidR="00DB5D5D" w:rsidRDefault="00DB5D5D" w:rsidP="00DB5D5D">
      <w:pPr>
        <w:spacing w:before="240"/>
      </w:pPr>
      <w:r>
        <w:t xml:space="preserve">  verbosity            = 0                                              # Controls the verbosity of QM/MM related output</w:t>
      </w:r>
    </w:p>
    <w:p w14:paraId="7AC0651E" w14:textId="77777777" w:rsidR="00DB5D5D" w:rsidRDefault="00DB5D5D" w:rsidP="00DB5D5D">
      <w:pPr>
        <w:spacing w:before="240"/>
      </w:pPr>
      <w:r>
        <w:t xml:space="preserve">  alpb                 = 0                                              # Use Analytical Linearized Poisson-Boltzmann (ALPB)</w:t>
      </w:r>
    </w:p>
    <w:p w14:paraId="41F42F2A" w14:textId="77777777" w:rsidR="00DB5D5D" w:rsidRDefault="00DB5D5D" w:rsidP="00DB5D5D">
      <w:pPr>
        <w:spacing w:before="240"/>
      </w:pPr>
      <w:r>
        <w:t xml:space="preserve">  arad_method          = 1                                              # Selected method to estimate the effective electrostatic size</w:t>
      </w:r>
    </w:p>
    <w:p w14:paraId="69E70F06" w14:textId="4FC238D8" w:rsidR="00DB5D5D" w:rsidRPr="001549D3" w:rsidRDefault="00DB5D5D" w:rsidP="00DB5D5D">
      <w:pPr>
        <w:spacing w:before="240"/>
      </w:pPr>
      <w:r>
        <w:t>/</w:t>
      </w:r>
    </w:p>
    <w:sectPr w:rsidR="00DB5D5D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8E9ACD" w14:textId="77777777" w:rsidR="000666F1" w:rsidRDefault="000666F1" w:rsidP="00117666">
      <w:pPr>
        <w:spacing w:after="0"/>
      </w:pPr>
      <w:r>
        <w:separator/>
      </w:r>
    </w:p>
  </w:endnote>
  <w:endnote w:type="continuationSeparator" w:id="0">
    <w:p w14:paraId="17BE0B37" w14:textId="77777777" w:rsidR="000666F1" w:rsidRDefault="000666F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F84854" w14:textId="77777777" w:rsidR="000666F1" w:rsidRDefault="000666F1" w:rsidP="00117666">
      <w:pPr>
        <w:spacing w:after="0"/>
      </w:pPr>
      <w:r>
        <w:separator/>
      </w:r>
    </w:p>
  </w:footnote>
  <w:footnote w:type="continuationSeparator" w:id="0">
    <w:p w14:paraId="773DD11C" w14:textId="77777777" w:rsidR="000666F1" w:rsidRDefault="000666F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20056028">
    <w:abstractNumId w:val="0"/>
  </w:num>
  <w:num w:numId="2" w16cid:durableId="1670985835">
    <w:abstractNumId w:val="4"/>
  </w:num>
  <w:num w:numId="3" w16cid:durableId="123933855">
    <w:abstractNumId w:val="1"/>
  </w:num>
  <w:num w:numId="4" w16cid:durableId="996957924">
    <w:abstractNumId w:val="5"/>
  </w:num>
  <w:num w:numId="5" w16cid:durableId="77478649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43081301">
    <w:abstractNumId w:val="3"/>
  </w:num>
  <w:num w:numId="7" w16cid:durableId="2118984940">
    <w:abstractNumId w:val="6"/>
  </w:num>
  <w:num w:numId="8" w16cid:durableId="810711715">
    <w:abstractNumId w:val="6"/>
  </w:num>
  <w:num w:numId="9" w16cid:durableId="1020279415">
    <w:abstractNumId w:val="6"/>
  </w:num>
  <w:num w:numId="10" w16cid:durableId="510606008">
    <w:abstractNumId w:val="6"/>
  </w:num>
  <w:num w:numId="11" w16cid:durableId="220868446">
    <w:abstractNumId w:val="6"/>
  </w:num>
  <w:num w:numId="12" w16cid:durableId="307899191">
    <w:abstractNumId w:val="6"/>
  </w:num>
  <w:num w:numId="13" w16cid:durableId="582491122">
    <w:abstractNumId w:val="3"/>
  </w:num>
  <w:num w:numId="14" w16cid:durableId="978999252">
    <w:abstractNumId w:val="2"/>
  </w:num>
  <w:num w:numId="15" w16cid:durableId="2081635182">
    <w:abstractNumId w:val="2"/>
  </w:num>
  <w:num w:numId="16" w16cid:durableId="1755979340">
    <w:abstractNumId w:val="2"/>
  </w:num>
  <w:num w:numId="17" w16cid:durableId="87850177">
    <w:abstractNumId w:val="2"/>
  </w:num>
  <w:num w:numId="18" w16cid:durableId="91510393">
    <w:abstractNumId w:val="2"/>
  </w:num>
  <w:num w:numId="19" w16cid:durableId="5235938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66F1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256B8"/>
    <w:rsid w:val="0056724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1268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1ADB"/>
    <w:rsid w:val="00DB59C3"/>
    <w:rsid w:val="00DB5D5D"/>
    <w:rsid w:val="00DC259A"/>
    <w:rsid w:val="00DE23E8"/>
    <w:rsid w:val="00E52377"/>
    <w:rsid w:val="00E537AD"/>
    <w:rsid w:val="00E64E17"/>
    <w:rsid w:val="00E67B28"/>
    <w:rsid w:val="00E8159B"/>
    <w:rsid w:val="00E866C9"/>
    <w:rsid w:val="00EA3D3C"/>
    <w:rsid w:val="00EC090A"/>
    <w:rsid w:val="00ED20B5"/>
    <w:rsid w:val="00F46900"/>
    <w:rsid w:val="00F61D89"/>
    <w:rsid w:val="00FF4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8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7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59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675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039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157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203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671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875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799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356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059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208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87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38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812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439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928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038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4608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774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922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7800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90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065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407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31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1233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414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061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906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793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265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888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4322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546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627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573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335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821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850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4724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703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183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6267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128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912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749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330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79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910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1543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09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224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3774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14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904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2679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04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32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41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72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8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866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3723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352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284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94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833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9116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8667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998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644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6650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757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3883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404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000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95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23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932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288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490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696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02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952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30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995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632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33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855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02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545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512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640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682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07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600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603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20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745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864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974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1135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852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695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262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088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09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499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39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160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02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589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898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132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707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818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07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065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5176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827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130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471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7085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17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23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90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885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00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7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48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2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68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93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0</TotalTime>
  <Pages>9</Pages>
  <Words>2002</Words>
  <Characters>11534</Characters>
  <Application>Microsoft Office Word</Application>
  <DocSecurity>0</DocSecurity>
  <Lines>160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mmar Danazumi</cp:lastModifiedBy>
  <cp:revision>16</cp:revision>
  <cp:lastPrinted>2013-10-03T12:51:00Z</cp:lastPrinted>
  <dcterms:created xsi:type="dcterms:W3CDTF">2018-11-23T08:58:00Z</dcterms:created>
  <dcterms:modified xsi:type="dcterms:W3CDTF">2022-11-23T18:50:00Z</dcterms:modified>
</cp:coreProperties>
</file>